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102B6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DEA78E" w14:textId="695C4E96" w:rsidR="00EB4F55" w:rsidRPr="00EB4F55" w:rsidRDefault="00102B60" w:rsidP="00EB4F55">
      <w:pPr>
        <w:pStyle w:val="1"/>
        <w:rPr>
          <w:b w:val="0"/>
        </w:rPr>
      </w:pPr>
      <w:r w:rsidRPr="00EB4F55">
        <w:t>Supplementary Data</w:t>
      </w:r>
      <w:bookmarkStart w:id="0" w:name="_GoBack"/>
      <w:bookmarkEnd w:id="0"/>
      <w:r w:rsidRPr="00EB4F55">
        <w:t xml:space="preserve">. </w:t>
      </w:r>
      <w:r w:rsidRPr="00EB4F55">
        <w:rPr>
          <w:b w:val="0"/>
        </w:rPr>
        <w:t>Mortality factors by age</w:t>
      </w:r>
    </w:p>
    <w:tbl>
      <w:tblPr>
        <w:tblW w:w="9597" w:type="dxa"/>
        <w:tblInd w:w="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5628"/>
        <w:gridCol w:w="1985"/>
        <w:gridCol w:w="1984"/>
      </w:tblGrid>
      <w:tr w:rsidR="00730195" w14:paraId="54401ED1" w14:textId="77777777" w:rsidTr="00725875">
        <w:trPr>
          <w:trHeight w:val="320"/>
        </w:trPr>
        <w:tc>
          <w:tcPr>
            <w:tcW w:w="56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EDD21" w14:textId="77777777" w:rsidR="00EB4F55" w:rsidRPr="00EB4F55" w:rsidRDefault="00EB4F55" w:rsidP="00725875">
            <w:pPr>
              <w:spacing w:line="480" w:lineRule="auto"/>
              <w:rPr>
                <w:b/>
                <w:szCs w:val="24"/>
              </w:rPr>
            </w:pPr>
          </w:p>
        </w:tc>
        <w:tc>
          <w:tcPr>
            <w:tcW w:w="1985" w:type="dxa"/>
          </w:tcPr>
          <w:p w14:paraId="0406466F" w14:textId="77777777" w:rsidR="00EB4F55" w:rsidRPr="00EB4F55" w:rsidRDefault="00102B60" w:rsidP="00725875">
            <w:pPr>
              <w:spacing w:line="480" w:lineRule="auto"/>
              <w:jc w:val="center"/>
              <w:rPr>
                <w:b/>
                <w:szCs w:val="24"/>
              </w:rPr>
            </w:pPr>
            <w:r w:rsidRPr="00EB4F55">
              <w:rPr>
                <w:b/>
                <w:szCs w:val="24"/>
              </w:rPr>
              <w:t>Age &lt; 80 years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8C525" w14:textId="77777777" w:rsidR="00EB4F55" w:rsidRPr="00EB4F55" w:rsidRDefault="00102B60" w:rsidP="00725875">
            <w:pPr>
              <w:spacing w:line="480" w:lineRule="auto"/>
              <w:jc w:val="center"/>
              <w:rPr>
                <w:b/>
                <w:szCs w:val="24"/>
              </w:rPr>
            </w:pPr>
            <w:r w:rsidRPr="00EB4F55">
              <w:rPr>
                <w:b/>
                <w:szCs w:val="24"/>
              </w:rPr>
              <w:t xml:space="preserve">Age ≥ 80 </w:t>
            </w:r>
            <w:r w:rsidRPr="00EB4F55">
              <w:rPr>
                <w:b/>
                <w:szCs w:val="24"/>
              </w:rPr>
              <w:t>years</w:t>
            </w:r>
          </w:p>
        </w:tc>
      </w:tr>
      <w:tr w:rsidR="00730195" w14:paraId="3BB73D83" w14:textId="77777777" w:rsidTr="00725875">
        <w:trPr>
          <w:trHeight w:val="310"/>
        </w:trPr>
        <w:tc>
          <w:tcPr>
            <w:tcW w:w="56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EB13DD" w14:textId="77777777" w:rsidR="00EB4F55" w:rsidRPr="00EB4F55" w:rsidRDefault="00102B60" w:rsidP="00725875">
            <w:pPr>
              <w:spacing w:line="480" w:lineRule="auto"/>
              <w:rPr>
                <w:szCs w:val="24"/>
              </w:rPr>
            </w:pPr>
            <w:r w:rsidRPr="00EB4F55">
              <w:rPr>
                <w:szCs w:val="24"/>
              </w:rPr>
              <w:t>Total patients, n</w:t>
            </w:r>
          </w:p>
          <w:p w14:paraId="6765DA40" w14:textId="77777777" w:rsidR="00EB4F55" w:rsidRPr="00EB4F55" w:rsidRDefault="00102B60" w:rsidP="00725875">
            <w:pPr>
              <w:spacing w:line="480" w:lineRule="auto"/>
              <w:ind w:firstLineChars="50" w:firstLine="120"/>
              <w:rPr>
                <w:szCs w:val="24"/>
              </w:rPr>
            </w:pPr>
            <w:r w:rsidRPr="00EB4F55">
              <w:rPr>
                <w:szCs w:val="24"/>
              </w:rPr>
              <w:t>All-cause mortality, n (%)</w:t>
            </w:r>
          </w:p>
          <w:p w14:paraId="4972C8B4" w14:textId="77777777" w:rsidR="00EB4F55" w:rsidRPr="00EB4F55" w:rsidRDefault="00102B60" w:rsidP="00725875">
            <w:pPr>
              <w:spacing w:line="480" w:lineRule="auto"/>
              <w:ind w:firstLineChars="50" w:firstLine="120"/>
              <w:rPr>
                <w:szCs w:val="24"/>
                <w:lang w:eastAsia="ja-JP"/>
              </w:rPr>
            </w:pPr>
            <w:r w:rsidRPr="00EB4F55">
              <w:rPr>
                <w:szCs w:val="24"/>
              </w:rPr>
              <w:t>Cardiac death, n (%)</w:t>
            </w:r>
          </w:p>
          <w:p w14:paraId="538A7A1B" w14:textId="77777777" w:rsidR="00EB4F55" w:rsidRPr="00EB4F55" w:rsidRDefault="00102B60" w:rsidP="00725875">
            <w:pPr>
              <w:spacing w:line="480" w:lineRule="auto"/>
              <w:ind w:firstLineChars="50" w:firstLine="120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 xml:space="preserve">Cardiovascular death other than cardiac death, n (%) </w:t>
            </w:r>
          </w:p>
          <w:p w14:paraId="027B3A0D" w14:textId="77777777" w:rsidR="00EB4F55" w:rsidRPr="00EB4F55" w:rsidRDefault="00102B60" w:rsidP="00725875">
            <w:pPr>
              <w:spacing w:line="480" w:lineRule="auto"/>
              <w:ind w:firstLineChars="50" w:firstLine="120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Non-cardiovascular deaths, n (%)</w:t>
            </w:r>
          </w:p>
          <w:p w14:paraId="4C6EA8D6" w14:textId="77777777" w:rsidR="00EB4F55" w:rsidRPr="00EB4F55" w:rsidRDefault="00102B60" w:rsidP="00725875">
            <w:pPr>
              <w:spacing w:line="480" w:lineRule="auto"/>
              <w:ind w:firstLineChars="50" w:firstLine="120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Unknown n, (%)</w:t>
            </w:r>
          </w:p>
        </w:tc>
        <w:tc>
          <w:tcPr>
            <w:tcW w:w="1985" w:type="dxa"/>
          </w:tcPr>
          <w:p w14:paraId="4C5008B7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185</w:t>
            </w:r>
          </w:p>
          <w:p w14:paraId="356B1F56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30 (16.2)</w:t>
            </w:r>
          </w:p>
          <w:p w14:paraId="699DEB53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19 (10.3)</w:t>
            </w:r>
          </w:p>
          <w:p w14:paraId="6A59BB1F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0</w:t>
            </w:r>
          </w:p>
          <w:p w14:paraId="0F6C8AA7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10 (5.4)</w:t>
            </w:r>
          </w:p>
          <w:p w14:paraId="520FDBD8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1 (0.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1C9A1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129</w:t>
            </w:r>
          </w:p>
          <w:p w14:paraId="39510F5D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50 (38.8)</w:t>
            </w:r>
          </w:p>
          <w:p w14:paraId="75C72F82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22 (17.1)</w:t>
            </w:r>
          </w:p>
          <w:p w14:paraId="75768E6D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4 (3.1)</w:t>
            </w:r>
          </w:p>
          <w:p w14:paraId="6042E3B5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 xml:space="preserve">20 </w:t>
            </w:r>
            <w:r w:rsidRPr="00EB4F55">
              <w:rPr>
                <w:szCs w:val="24"/>
                <w:lang w:eastAsia="ja-JP"/>
              </w:rPr>
              <w:t>(15.5)</w:t>
            </w:r>
          </w:p>
          <w:p w14:paraId="01267731" w14:textId="77777777" w:rsidR="00EB4F55" w:rsidRPr="00EB4F55" w:rsidRDefault="00102B60" w:rsidP="00725875">
            <w:pPr>
              <w:spacing w:line="480" w:lineRule="auto"/>
              <w:jc w:val="center"/>
              <w:rPr>
                <w:szCs w:val="24"/>
                <w:lang w:eastAsia="ja-JP"/>
              </w:rPr>
            </w:pPr>
            <w:r w:rsidRPr="00EB4F55">
              <w:rPr>
                <w:szCs w:val="24"/>
                <w:lang w:eastAsia="ja-JP"/>
              </w:rPr>
              <w:t>4 (3.1)</w:t>
            </w:r>
          </w:p>
        </w:tc>
      </w:tr>
    </w:tbl>
    <w:p w14:paraId="7CD80DD1" w14:textId="3F63E913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E1FB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24D0191" w16cex:dateUtc="2024-01-25T05:56:00Z"/>
  <w16cex:commentExtensible w16cex:durableId="6FA5A2AC" w16cex:dateUtc="2024-01-25T05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2FC7FE11" w16cid:durableId="224D0191"/>
  <w16cid:commentId w16cid:paraId="14DB1C9F" w16cid:durableId="138BFD4A"/>
  <w16cid:commentId w16cid:paraId="61C6BE79" w16cid:durableId="6FA5A2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FDD6F4" w14:textId="77777777" w:rsidR="00102B60" w:rsidRDefault="00102B60">
      <w:pPr>
        <w:spacing w:before="0" w:after="0"/>
      </w:pPr>
      <w:r>
        <w:separator/>
      </w:r>
    </w:p>
  </w:endnote>
  <w:endnote w:type="continuationSeparator" w:id="0">
    <w:p w14:paraId="44541F52" w14:textId="77777777" w:rsidR="00102B60" w:rsidRDefault="00102B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810936" w:rsidRPr="00577C4C" w:rsidRDefault="00102B60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EAAD0A" w14:textId="2FE65F45" w:rsidR="00810936" w:rsidRPr="00577C4C" w:rsidRDefault="00102B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21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FEAAD0A" w14:textId="2FE65F45" w:rsidR="00810936" w:rsidRPr="00577C4C" w:rsidRDefault="00102B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21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810936" w:rsidRPr="00577C4C" w:rsidRDefault="00102B60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F86A8C" w14:textId="77777777" w:rsidR="00810936" w:rsidRPr="00577C4C" w:rsidRDefault="00102B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CF86A8C" w14:textId="77777777" w:rsidR="00810936" w:rsidRPr="00577C4C" w:rsidRDefault="00102B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FCD59D" w14:textId="77777777" w:rsidR="00102B60" w:rsidRDefault="00102B60">
      <w:pPr>
        <w:spacing w:before="0" w:after="0"/>
      </w:pPr>
      <w:r>
        <w:separator/>
      </w:r>
    </w:p>
  </w:footnote>
  <w:footnote w:type="continuationSeparator" w:id="0">
    <w:p w14:paraId="78835EE1" w14:textId="77777777" w:rsidR="00102B60" w:rsidRDefault="00102B6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810936" w:rsidRPr="009151AA" w:rsidRDefault="00102B6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810936" w:rsidRDefault="00102B60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10E9D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44F7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1208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5E70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CAFB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A492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9A00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8A02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5204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4A44A70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A4BC5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10E4C5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34FEE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F5495D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B64AD3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1A601E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1C0645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8E456D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DB68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A477BC" w:tentative="1">
      <w:start w:val="1"/>
      <w:numFmt w:val="lowerLetter"/>
      <w:lvlText w:val="%2."/>
      <w:lvlJc w:val="left"/>
      <w:pPr>
        <w:ind w:left="1440" w:hanging="360"/>
      </w:pPr>
    </w:lvl>
    <w:lvl w:ilvl="2" w:tplc="F092B8A8" w:tentative="1">
      <w:start w:val="1"/>
      <w:numFmt w:val="lowerRoman"/>
      <w:lvlText w:val="%3."/>
      <w:lvlJc w:val="right"/>
      <w:pPr>
        <w:ind w:left="2160" w:hanging="180"/>
      </w:pPr>
    </w:lvl>
    <w:lvl w:ilvl="3" w:tplc="B6E044D2" w:tentative="1">
      <w:start w:val="1"/>
      <w:numFmt w:val="decimal"/>
      <w:lvlText w:val="%4."/>
      <w:lvlJc w:val="left"/>
      <w:pPr>
        <w:ind w:left="2880" w:hanging="360"/>
      </w:pPr>
    </w:lvl>
    <w:lvl w:ilvl="4" w:tplc="833C3A4C" w:tentative="1">
      <w:start w:val="1"/>
      <w:numFmt w:val="lowerLetter"/>
      <w:lvlText w:val="%5."/>
      <w:lvlJc w:val="left"/>
      <w:pPr>
        <w:ind w:left="3600" w:hanging="360"/>
      </w:pPr>
    </w:lvl>
    <w:lvl w:ilvl="5" w:tplc="E6F86FA8" w:tentative="1">
      <w:start w:val="1"/>
      <w:numFmt w:val="lowerRoman"/>
      <w:lvlText w:val="%6."/>
      <w:lvlJc w:val="right"/>
      <w:pPr>
        <w:ind w:left="4320" w:hanging="180"/>
      </w:pPr>
    </w:lvl>
    <w:lvl w:ilvl="6" w:tplc="DE7CD9A6" w:tentative="1">
      <w:start w:val="1"/>
      <w:numFmt w:val="decimal"/>
      <w:lvlText w:val="%7."/>
      <w:lvlJc w:val="left"/>
      <w:pPr>
        <w:ind w:left="5040" w:hanging="360"/>
      </w:pPr>
    </w:lvl>
    <w:lvl w:ilvl="7" w:tplc="5E30C688" w:tentative="1">
      <w:start w:val="1"/>
      <w:numFmt w:val="lowerLetter"/>
      <w:lvlText w:val="%8."/>
      <w:lvlJc w:val="left"/>
      <w:pPr>
        <w:ind w:left="5760" w:hanging="360"/>
      </w:pPr>
    </w:lvl>
    <w:lvl w:ilvl="8" w:tplc="F92CD2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129C4D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4E4F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987E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34AB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1EE8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F094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EDC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C82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4A3E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7B57"/>
    <w:rsid w:val="00102B6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1929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875"/>
    <w:rsid w:val="00725A7D"/>
    <w:rsid w:val="00730195"/>
    <w:rsid w:val="007501BE"/>
    <w:rsid w:val="00790BB3"/>
    <w:rsid w:val="007C206C"/>
    <w:rsid w:val="00803D24"/>
    <w:rsid w:val="00810936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FB0"/>
    <w:rsid w:val="00DE23E8"/>
    <w:rsid w:val="00E52377"/>
    <w:rsid w:val="00E64E17"/>
    <w:rsid w:val="00E866C9"/>
    <w:rsid w:val="00EA3D3C"/>
    <w:rsid w:val="00EB4F55"/>
    <w:rsid w:val="00F46900"/>
    <w:rsid w:val="00F61D89"/>
    <w:rsid w:val="00FC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horttext">
    <w:name w:val="short_text"/>
    <w:basedOn w:val="a1"/>
    <w:rsid w:val="00EB4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D32DECC-FA7A-455E-9BE7-6C5AAC603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川田 敬</cp:lastModifiedBy>
  <cp:revision>2</cp:revision>
  <cp:lastPrinted>2013-10-03T12:51:00Z</cp:lastPrinted>
  <dcterms:created xsi:type="dcterms:W3CDTF">2024-01-26T13:58:00Z</dcterms:created>
  <dcterms:modified xsi:type="dcterms:W3CDTF">2024-01-2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